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312" w:afterLines="100"/>
        <w:jc w:val="center"/>
        <w:rPr>
          <w:rFonts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val="en-US"/>
        </w:rPr>
        <w:t>Table S3. The evidence composition in terms of intervention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3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7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  <w:t xml:space="preserve">ypes of intervention </w:t>
            </w:r>
          </w:p>
        </w:tc>
        <w:tc>
          <w:tcPr>
            <w:tcW w:w="22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  <w:t xml:space="preserve">umber of studies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n=8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  <w:t>HM (n=2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718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O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 xml:space="preserve">ral CHM formulae </w:t>
            </w:r>
          </w:p>
        </w:tc>
        <w:tc>
          <w:tcPr>
            <w:tcW w:w="2281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O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ral Chinese patent drug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CHM bathing therapy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CHM aromatherapy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Combination of multiple CHM therapies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CHM with oxygen inhalation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CHM preparation unspecified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CHM iontophoresis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ab/>
            </w:r>
          </w:p>
        </w:tc>
        <w:tc>
          <w:tcPr>
            <w:tcW w:w="228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en-US"/>
              </w:rPr>
              <w:t>cupuncture therapie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en-US"/>
              </w:rPr>
              <w:t>349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Needling acupuncture </w:t>
            </w:r>
          </w:p>
        </w:tc>
        <w:tc>
          <w:tcPr>
            <w:tcW w:w="2281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mbination of multiple acupuncture therapies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uricular acupressure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oxibustion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upoint application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lectro-acupuncture</w:t>
            </w:r>
            <w:bookmarkStart w:id="0" w:name="_GoBack"/>
            <w:bookmarkEnd w:id="0"/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upressure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upoint catgut embedding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cupuncture therapies not specified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cupoint injection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upoint bloodletting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upoint cupping</w:t>
            </w:r>
          </w:p>
        </w:tc>
        <w:tc>
          <w:tcPr>
            <w:tcW w:w="228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ther TCM therapie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(n=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Massage </w:t>
            </w:r>
          </w:p>
        </w:tc>
        <w:tc>
          <w:tcPr>
            <w:tcW w:w="2281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Five-element m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usical therapy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raditional p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hysical exercises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upping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kin scraping</w:t>
            </w:r>
          </w:p>
        </w:tc>
        <w:tc>
          <w:tcPr>
            <w:tcW w:w="228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sychotherapy guided by TCM theory</w:t>
            </w:r>
          </w:p>
        </w:tc>
        <w:tc>
          <w:tcPr>
            <w:tcW w:w="228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ombination of multiple TCM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therapies (n=1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312" w:afterLines="10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TCM therapies without details (n=2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2" w:afterLines="100"/>
        <w:jc w:val="left"/>
        <w:textAlignment w:val="auto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Notes: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CHM: Chinese herbal medicine; TCM: traditional Chinese medici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iMGQyNjc1ODYyODVjOGNkZTBiZDdlOWJiNWU5MTMifQ=="/>
  </w:docVars>
  <w:rsids>
    <w:rsidRoot w:val="008C396E"/>
    <w:rsid w:val="00071179"/>
    <w:rsid w:val="001F4D74"/>
    <w:rsid w:val="0020711A"/>
    <w:rsid w:val="00443383"/>
    <w:rsid w:val="00466485"/>
    <w:rsid w:val="004E0EA3"/>
    <w:rsid w:val="00550055"/>
    <w:rsid w:val="006E70E1"/>
    <w:rsid w:val="007555EB"/>
    <w:rsid w:val="00767A9C"/>
    <w:rsid w:val="007E6CD6"/>
    <w:rsid w:val="008C396E"/>
    <w:rsid w:val="00A751F1"/>
    <w:rsid w:val="00B16903"/>
    <w:rsid w:val="00FD7A5F"/>
    <w:rsid w:val="0475016D"/>
    <w:rsid w:val="05504736"/>
    <w:rsid w:val="06C40EF5"/>
    <w:rsid w:val="0ADD2F10"/>
    <w:rsid w:val="1AD87250"/>
    <w:rsid w:val="1C534DE0"/>
    <w:rsid w:val="1E7261FD"/>
    <w:rsid w:val="234C4337"/>
    <w:rsid w:val="24F46A34"/>
    <w:rsid w:val="271635D9"/>
    <w:rsid w:val="29FC6BDE"/>
    <w:rsid w:val="2AEA5AD6"/>
    <w:rsid w:val="334D3EDF"/>
    <w:rsid w:val="33AD7074"/>
    <w:rsid w:val="35B64E3A"/>
    <w:rsid w:val="36BF3346"/>
    <w:rsid w:val="385C6972"/>
    <w:rsid w:val="38B90269"/>
    <w:rsid w:val="3D26209C"/>
    <w:rsid w:val="3FA7344A"/>
    <w:rsid w:val="403A57EB"/>
    <w:rsid w:val="44447E96"/>
    <w:rsid w:val="46D3282B"/>
    <w:rsid w:val="47794E4B"/>
    <w:rsid w:val="47AB79BA"/>
    <w:rsid w:val="4C335B44"/>
    <w:rsid w:val="512247A5"/>
    <w:rsid w:val="55144405"/>
    <w:rsid w:val="558327A4"/>
    <w:rsid w:val="567540C3"/>
    <w:rsid w:val="573568B4"/>
    <w:rsid w:val="58B94774"/>
    <w:rsid w:val="5B0757C3"/>
    <w:rsid w:val="5B8B1971"/>
    <w:rsid w:val="5DD961EC"/>
    <w:rsid w:val="6115224D"/>
    <w:rsid w:val="62B72874"/>
    <w:rsid w:val="636649C5"/>
    <w:rsid w:val="642B176B"/>
    <w:rsid w:val="68CF2DCF"/>
    <w:rsid w:val="69472BA3"/>
    <w:rsid w:val="6CBE6744"/>
    <w:rsid w:val="70182BA3"/>
    <w:rsid w:val="705067E1"/>
    <w:rsid w:val="769F3C71"/>
    <w:rsid w:val="78CE5EC5"/>
    <w:rsid w:val="7C2E4D3F"/>
    <w:rsid w:val="7C5C4760"/>
    <w:rsid w:val="7E8104AE"/>
    <w:rsid w:val="7FB3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  <w:lang w:val="en-GB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9</Words>
  <Characters>846</Characters>
  <Lines>2</Lines>
  <Paragraphs>1</Paragraphs>
  <TotalTime>11</TotalTime>
  <ScaleCrop>false</ScaleCrop>
  <LinksUpToDate>false</LinksUpToDate>
  <CharactersWithSpaces>93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8:03:00Z</dcterms:created>
  <dc:creator>grace</dc:creator>
  <cp:lastModifiedBy>Grace</cp:lastModifiedBy>
  <dcterms:modified xsi:type="dcterms:W3CDTF">2022-05-30T15:49:25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8AACD5A5F5F46F593B0929D60F23F05</vt:lpwstr>
  </property>
</Properties>
</file>